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ip39    1 -------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GQA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D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G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DEF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WK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K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HDTN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IG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Bcp25    1 MNKKRAGS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F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L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R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Y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F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MIG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  <w:br/>
        <w:t>Bcp26    1 ------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I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EAR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E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GYK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R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H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>SigF     1 ---MDI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NE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D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K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L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-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LF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G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>Wip39   70 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P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C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STYA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IGEI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NQ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YQP</w:t>
        <w:br/>
        <w:t xml:space="preserve">Bcp25   79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STYA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W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I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--RT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EI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S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NV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LE</w:t>
        <w:br/>
        <w:t xml:space="preserve">Bcp26   7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FSTY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NV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---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A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K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N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W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Y</w:t>
        <w:br/>
        <w:t xml:space="preserve">SigF    76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F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FSTYAVP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IGE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GSV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DEL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PE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Q</w:t>
        <w:br/>
        <w:br/>
        <w:br/>
        <w:t>Wip39  147 S-TD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Y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NE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TLEK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K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ETTI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K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P-K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I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DM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MT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Q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t xml:space="preserve">Bcp25  157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HN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N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Q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S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N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LF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YAN</w:t>
        <w:br/>
        <w:t xml:space="preserve">Bcp26  151 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R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F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DWA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S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N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W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LM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TS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Q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FC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H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A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KPQ</w:t>
        <w:br/>
        <w:t>SigF   156 EASRAPS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N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P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A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SET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WF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D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L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I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Y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D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TQ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E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A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G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QV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br/>
        <w:br/>
        <w:br/>
        <w:t xml:space="preserve">Wip39  225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AQFGK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D</w:t>
        <w:br/>
        <w:t>Bcp25  233 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LE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VA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R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YTYEE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N</w:t>
        <w:br/>
        <w:t>Bcp26  231 T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HVN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AC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LE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L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GGV----</w:t>
        <w:br/>
        <w:t xml:space="preserve">SigF   234 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V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SRLEK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I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L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K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Q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M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K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R</w:t>
      </w:r>
      <w:r>
        <w:rPr>
          <w:rFonts w:cs="Courier New" w:ascii="Courier New" w:hAnsi="Courier New"/>
          <w:color w:val="FFFFFF"/>
          <w:sz w:val="16"/>
          <w:szCs w:val="16"/>
          <w:highlight w:val="darkGray"/>
        </w:rPr>
        <w:t>I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D</w:t>
      </w:r>
      <w:r>
        <w:rPr>
          <w:rFonts w:cs="Courier New" w:ascii="Courier New" w:hAnsi="Courier New"/>
          <w:color w:val="FFFFFF"/>
          <w:sz w:val="16"/>
          <w:szCs w:val="16"/>
          <w:highlight w:val="black"/>
        </w:rPr>
        <w:t>E</w:t>
      </w:r>
      <w:r>
        <w:rPr>
          <w:rFonts w:cs="Courier New" w:ascii="Courier New" w:hAnsi="Courier New"/>
          <w:color w:val="000000"/>
          <w:sz w:val="16"/>
          <w:szCs w:val="16"/>
          <w:highlight w:val="white"/>
        </w:rPr>
        <w:t>-----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880" w:h="16820"/>
      <w:pgMar w:left="1000" w:right="500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9:08:00Z</dcterms:created>
  <dc:creator>Ray Schuch</dc:creator>
  <dc:description/>
  <cp:keywords/>
  <dc:language>en-US</dc:language>
  <cp:lastModifiedBy>Ray Schuch</cp:lastModifiedBy>
  <dcterms:modified xsi:type="dcterms:W3CDTF">2009-05-28T19:08:00Z</dcterms:modified>
  <cp:revision>2</cp:revision>
  <dc:subject/>
  <dc:title/>
</cp:coreProperties>
</file>